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EC1AD" w14:textId="7842E6A4" w:rsidR="00037DA0" w:rsidRPr="005864C6" w:rsidRDefault="00D62794" w:rsidP="00037DA0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62794">
        <w:rPr>
          <w:rFonts w:ascii="Times New Roman" w:hAnsi="Times New Roman" w:cs="Times New Roman"/>
          <w:b/>
          <w:bCs/>
          <w:sz w:val="28"/>
          <w:szCs w:val="28"/>
          <w:lang w:val="en-US"/>
        </w:rPr>
        <w:t>FI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G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B3232E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Calibri" w:hAnsi="Calibri" w:cs="Calibri"/>
          <w:b/>
          <w:bCs/>
          <w:sz w:val="28"/>
          <w:szCs w:val="28"/>
          <w:lang w:val="en-US"/>
        </w:rPr>
        <w:t>﻿</w:t>
      </w:r>
      <w:r w:rsidR="00B3232E">
        <w:rPr>
          <w:rFonts w:ascii="Times New Roman" w:hAnsi="Times New Roman" w:cs="Times New Roman"/>
          <w:b/>
          <w:bCs/>
          <w:sz w:val="28"/>
          <w:szCs w:val="28"/>
          <w:lang w:val="en-US"/>
        </w:rPr>
        <w:t>Distribution of bacterial densities for coarse (A) and more precise (B) land uses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The colors indicate the 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>global land uses (forests, grasslands, crops</w:t>
      </w:r>
      <w:r w:rsidR="00C40016"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 xml:space="preserve"> vineyards &amp; orchards). Significant differences are indicated after </w:t>
      </w:r>
      <w:r w:rsidR="00AD40D8">
        <w:rPr>
          <w:rFonts w:ascii="Times New Roman" w:hAnsi="Times New Roman" w:cs="Times New Roman"/>
          <w:sz w:val="28"/>
          <w:szCs w:val="28"/>
          <w:lang w:val="en-US"/>
        </w:rPr>
        <w:t>Kruskal-Wallis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 xml:space="preserve"> test</w:t>
      </w:r>
      <w:r w:rsidR="00E33D86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D40D8">
        <w:rPr>
          <w:rFonts w:ascii="Times New Roman" w:hAnsi="Times New Roman" w:cs="Times New Roman"/>
          <w:sz w:val="28"/>
          <w:szCs w:val="28"/>
          <w:lang w:val="en-US"/>
        </w:rPr>
        <w:t xml:space="preserve">with Bonferroni </w:t>
      </w:r>
      <w:r w:rsidR="00E33D86">
        <w:rPr>
          <w:rFonts w:ascii="Times New Roman" w:hAnsi="Times New Roman" w:cs="Times New Roman"/>
          <w:sz w:val="28"/>
          <w:szCs w:val="28"/>
          <w:lang w:val="en-US"/>
        </w:rPr>
        <w:t xml:space="preserve">correction 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>(</w:t>
      </w:r>
      <w:r w:rsidR="00B3232E">
        <w:rPr>
          <w:rFonts w:ascii="Times New Roman" w:hAnsi="Times New Roman" w:cs="Times New Roman"/>
          <w:i/>
          <w:iCs/>
          <w:sz w:val="28"/>
          <w:szCs w:val="28"/>
          <w:lang w:val="en-US"/>
        </w:rPr>
        <w:t>p-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 xml:space="preserve">value &lt; </w:t>
      </w:r>
      <w:r w:rsidR="00AD40D8">
        <w:rPr>
          <w:rFonts w:ascii="Times New Roman" w:hAnsi="Times New Roman" w:cs="Times New Roman"/>
          <w:sz w:val="28"/>
          <w:szCs w:val="28"/>
          <w:lang w:val="en-US"/>
        </w:rPr>
        <w:t>0.05</w:t>
      </w:r>
      <w:r w:rsidR="00B3232E">
        <w:rPr>
          <w:rFonts w:ascii="Times New Roman" w:hAnsi="Times New Roman" w:cs="Times New Roman"/>
          <w:sz w:val="28"/>
          <w:szCs w:val="28"/>
          <w:lang w:val="en-US"/>
        </w:rPr>
        <w:t>).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1088BA08" w14:textId="77777777" w:rsidR="00E77E20" w:rsidRDefault="00E77E20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8558782" w14:textId="77777777" w:rsidR="00976EC6" w:rsidRPr="00CA1FAD" w:rsidRDefault="00B3232E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343C632D" wp14:editId="0BB58886">
            <wp:extent cx="8893810" cy="41116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EC6" w:rsidRPr="00CA1FAD" w:rsidSect="005864C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A61BD" w14:textId="77777777" w:rsidR="00BD7FBD" w:rsidRDefault="00BD7FBD" w:rsidP="004C6389">
      <w:r>
        <w:separator/>
      </w:r>
    </w:p>
  </w:endnote>
  <w:endnote w:type="continuationSeparator" w:id="0">
    <w:p w14:paraId="7BA692F3" w14:textId="77777777" w:rsidR="00BD7FBD" w:rsidRDefault="00BD7FBD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8369D" w14:textId="77777777" w:rsidR="00BD7FBD" w:rsidRDefault="00BD7FBD" w:rsidP="004C6389">
      <w:r>
        <w:separator/>
      </w:r>
    </w:p>
  </w:footnote>
  <w:footnote w:type="continuationSeparator" w:id="0">
    <w:p w14:paraId="5CFC618B" w14:textId="77777777" w:rsidR="00BD7FBD" w:rsidRDefault="00BD7FBD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7DA0"/>
    <w:rsid w:val="0006123E"/>
    <w:rsid w:val="00062975"/>
    <w:rsid w:val="00092EDE"/>
    <w:rsid w:val="000A6D18"/>
    <w:rsid w:val="00144B93"/>
    <w:rsid w:val="00166BBA"/>
    <w:rsid w:val="001B1BE4"/>
    <w:rsid w:val="00241335"/>
    <w:rsid w:val="00275283"/>
    <w:rsid w:val="00275676"/>
    <w:rsid w:val="002A4EE3"/>
    <w:rsid w:val="002A5FF4"/>
    <w:rsid w:val="002A648F"/>
    <w:rsid w:val="00375967"/>
    <w:rsid w:val="00381150"/>
    <w:rsid w:val="00384BCE"/>
    <w:rsid w:val="003F3DC2"/>
    <w:rsid w:val="00402DEF"/>
    <w:rsid w:val="0047777E"/>
    <w:rsid w:val="004821C0"/>
    <w:rsid w:val="00483AD7"/>
    <w:rsid w:val="004B3A39"/>
    <w:rsid w:val="004C6389"/>
    <w:rsid w:val="0053780E"/>
    <w:rsid w:val="00555309"/>
    <w:rsid w:val="005864C6"/>
    <w:rsid w:val="005D405C"/>
    <w:rsid w:val="005E4E44"/>
    <w:rsid w:val="006B7F61"/>
    <w:rsid w:val="006D2876"/>
    <w:rsid w:val="006D35F3"/>
    <w:rsid w:val="006D64D5"/>
    <w:rsid w:val="006E5169"/>
    <w:rsid w:val="006F3BCC"/>
    <w:rsid w:val="00706826"/>
    <w:rsid w:val="00790F6A"/>
    <w:rsid w:val="00815FCE"/>
    <w:rsid w:val="00841CE5"/>
    <w:rsid w:val="00841F69"/>
    <w:rsid w:val="00856EF5"/>
    <w:rsid w:val="00876FD8"/>
    <w:rsid w:val="00886F25"/>
    <w:rsid w:val="00957F2E"/>
    <w:rsid w:val="009624DE"/>
    <w:rsid w:val="00976EC6"/>
    <w:rsid w:val="009B3CE1"/>
    <w:rsid w:val="00A14C6E"/>
    <w:rsid w:val="00A823B8"/>
    <w:rsid w:val="00AA3F35"/>
    <w:rsid w:val="00AD40D8"/>
    <w:rsid w:val="00B3232E"/>
    <w:rsid w:val="00B55A40"/>
    <w:rsid w:val="00B73F55"/>
    <w:rsid w:val="00B914AB"/>
    <w:rsid w:val="00B9712B"/>
    <w:rsid w:val="00BD7FBD"/>
    <w:rsid w:val="00BE7391"/>
    <w:rsid w:val="00C03DAA"/>
    <w:rsid w:val="00C05841"/>
    <w:rsid w:val="00C40016"/>
    <w:rsid w:val="00CA1FAD"/>
    <w:rsid w:val="00CC5902"/>
    <w:rsid w:val="00CD111C"/>
    <w:rsid w:val="00D23893"/>
    <w:rsid w:val="00D36DF9"/>
    <w:rsid w:val="00D62794"/>
    <w:rsid w:val="00D62EE1"/>
    <w:rsid w:val="00E33D86"/>
    <w:rsid w:val="00E77E20"/>
    <w:rsid w:val="00ED1FFD"/>
    <w:rsid w:val="00F229C2"/>
    <w:rsid w:val="00F4196D"/>
    <w:rsid w:val="00F56222"/>
    <w:rsid w:val="00FB1197"/>
    <w:rsid w:val="00FC22CC"/>
    <w:rsid w:val="00FF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EEBDC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C40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37:00Z</dcterms:created>
  <dcterms:modified xsi:type="dcterms:W3CDTF">2023-03-01T10:37:00Z</dcterms:modified>
</cp:coreProperties>
</file>